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9781"/>
        <w:gridCol w:w="2192"/>
      </w:tblGrid>
      <w:tr w:rsidR="006637FF" w:rsidRPr="006637FF" w14:paraId="034B5AFC" w14:textId="77777777" w:rsidTr="00E437B8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9781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2192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4A546D66" w:rsidR="00FB3483" w:rsidRPr="006637FF" w:rsidRDefault="006637FF" w:rsidP="00D95B5E">
            <w:pPr>
              <w:pStyle w:val="Default"/>
              <w:jc w:val="center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</w:p>
        </w:tc>
      </w:tr>
      <w:tr w:rsidR="00FB3483" w:rsidRPr="006637FF" w14:paraId="693A08DF" w14:textId="77777777" w:rsidTr="00E437B8">
        <w:trPr>
          <w:trHeight w:val="24"/>
        </w:trPr>
        <w:tc>
          <w:tcPr>
            <w:tcW w:w="1300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219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 w:rsidP="00D95B5E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E437B8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78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219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1FB47250" w:rsidR="00FB3483" w:rsidRPr="006637FF" w:rsidRDefault="002758A1" w:rsidP="00D95B5E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E437B8">
        <w:trPr>
          <w:trHeight w:val="24"/>
        </w:trPr>
        <w:tc>
          <w:tcPr>
            <w:tcW w:w="1300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19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 w:rsidP="00D95B5E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E437B8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78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219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67D8DB39" w:rsidR="00FB3483" w:rsidRPr="006637FF" w:rsidRDefault="002758A1" w:rsidP="00D95B5E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E437B8">
        <w:trPr>
          <w:trHeight w:val="24"/>
        </w:trPr>
        <w:tc>
          <w:tcPr>
            <w:tcW w:w="1300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219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 w:rsidP="00D95B5E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E437B8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7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21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33449AB1" w:rsidR="00FB3483" w:rsidRPr="006637FF" w:rsidRDefault="002758A1" w:rsidP="00D95B5E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E437B8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7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21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A148BF" w14:textId="77777777" w:rsidR="00FB3483" w:rsidRDefault="00E437B8" w:rsidP="00D95B5E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 (sources)</w:t>
            </w:r>
          </w:p>
          <w:p w14:paraId="13ED706A" w14:textId="56DEE122" w:rsidR="00E437B8" w:rsidRPr="006637FF" w:rsidRDefault="00E437B8" w:rsidP="00D95B5E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 (date – words limit)</w:t>
            </w:r>
          </w:p>
        </w:tc>
      </w:tr>
      <w:tr w:rsidR="00FB3483" w:rsidRPr="006637FF" w14:paraId="0276A1D2" w14:textId="77777777" w:rsidTr="00E437B8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7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21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4F35D91F" w:rsidR="00FB3483" w:rsidRPr="006637FF" w:rsidRDefault="00EA2C32" w:rsidP="00D95B5E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 (words limit)</w:t>
            </w:r>
          </w:p>
        </w:tc>
      </w:tr>
      <w:tr w:rsidR="00FB3483" w:rsidRPr="006637FF" w14:paraId="578BE62F" w14:textId="77777777" w:rsidTr="00E437B8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7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21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62F8D8A8" w:rsidR="00FB3483" w:rsidRPr="006637FF" w:rsidRDefault="00EA2C32" w:rsidP="00D95B5E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 (words limit)</w:t>
            </w:r>
          </w:p>
        </w:tc>
      </w:tr>
      <w:tr w:rsidR="00FB3483" w:rsidRPr="006637FF" w14:paraId="1ABEFF8A" w14:textId="77777777" w:rsidTr="00E437B8">
        <w:trPr>
          <w:trHeight w:val="24"/>
        </w:trPr>
        <w:tc>
          <w:tcPr>
            <w:tcW w:w="1300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219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 w:rsidP="00D95B5E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E437B8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7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21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107A49BD" w:rsidR="00FB3483" w:rsidRPr="006637FF" w:rsidRDefault="00D95B5E" w:rsidP="00D95B5E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E437B8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7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21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3A14A12F" w:rsidR="00FB3483" w:rsidRPr="006637FF" w:rsidRDefault="00D95B5E" w:rsidP="00D95B5E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E437B8">
        <w:trPr>
          <w:trHeight w:val="24"/>
        </w:trPr>
        <w:tc>
          <w:tcPr>
            <w:tcW w:w="1300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219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D95B5E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E437B8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97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21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372E23F6" w:rsidR="00930A31" w:rsidRPr="006637FF" w:rsidRDefault="00EA2C32" w:rsidP="00D95B5E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 (words limit)</w:t>
            </w:r>
          </w:p>
        </w:tc>
      </w:tr>
      <w:tr w:rsidR="00930A31" w:rsidRPr="006637FF" w14:paraId="0A24CE29" w14:textId="77777777" w:rsidTr="00E437B8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97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21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43E8D325" w:rsidR="00930A31" w:rsidRPr="006637FF" w:rsidRDefault="00D95B5E" w:rsidP="00D95B5E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E437B8">
        <w:trPr>
          <w:trHeight w:val="24"/>
        </w:trPr>
        <w:tc>
          <w:tcPr>
            <w:tcW w:w="1300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219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D95B5E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E437B8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97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21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76044DAA" w:rsidR="00077B44" w:rsidRPr="006637FF" w:rsidRDefault="00EA2C32" w:rsidP="00D95B5E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 (words limit)</w:t>
            </w:r>
          </w:p>
        </w:tc>
      </w:tr>
      <w:tr w:rsidR="00077B44" w:rsidRPr="006637FF" w14:paraId="7E1A8D23" w14:textId="77777777" w:rsidTr="00E437B8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978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219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7555B064" w:rsidR="00077B44" w:rsidRPr="006637FF" w:rsidRDefault="00EA2C32" w:rsidP="00D95B5E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 (words limit)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E7538E" w14:textId="77777777" w:rsidR="00A86A41" w:rsidRDefault="00A86A41">
      <w:r>
        <w:separator/>
      </w:r>
    </w:p>
  </w:endnote>
  <w:endnote w:type="continuationSeparator" w:id="0">
    <w:p w14:paraId="6A1AE24B" w14:textId="77777777" w:rsidR="00A86A41" w:rsidRDefault="00A86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D6C2F3" w14:textId="77777777" w:rsidR="00A86A41" w:rsidRDefault="00A86A41">
      <w:r>
        <w:separator/>
      </w:r>
    </w:p>
  </w:footnote>
  <w:footnote w:type="continuationSeparator" w:id="0">
    <w:p w14:paraId="04523452" w14:textId="77777777" w:rsidR="00A86A41" w:rsidRDefault="00A86A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59524894" w:rsidR="00947707" w:rsidRPr="00930A31" w:rsidRDefault="00E437B8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50" type="#_x0000_t75" style="position:absolute;left:0;text-align:left;margin-left:-2.55pt;margin-top:-8.8pt;width:36pt;height:33pt;z-index:251657728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53D99"/>
    <w:rsid w:val="0018323E"/>
    <w:rsid w:val="00190C83"/>
    <w:rsid w:val="00246C93"/>
    <w:rsid w:val="00256BAF"/>
    <w:rsid w:val="002758A1"/>
    <w:rsid w:val="002A2A06"/>
    <w:rsid w:val="003103C2"/>
    <w:rsid w:val="00323C0D"/>
    <w:rsid w:val="003516AD"/>
    <w:rsid w:val="00363B8D"/>
    <w:rsid w:val="003B79FF"/>
    <w:rsid w:val="00400A0B"/>
    <w:rsid w:val="00443C1D"/>
    <w:rsid w:val="00454481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C30DD"/>
    <w:rsid w:val="00D804F5"/>
    <w:rsid w:val="00D95B5E"/>
    <w:rsid w:val="00D95D84"/>
    <w:rsid w:val="00E22CB5"/>
    <w:rsid w:val="00E324A8"/>
    <w:rsid w:val="00E437B8"/>
    <w:rsid w:val="00E66E3A"/>
    <w:rsid w:val="00EA2C32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1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0</Words>
  <Characters>171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Alarcon Garavito, German</cp:lastModifiedBy>
  <cp:revision>29</cp:revision>
  <cp:lastPrinted>2020-11-24T03:02:00Z</cp:lastPrinted>
  <dcterms:created xsi:type="dcterms:W3CDTF">2021-03-21T22:21:00Z</dcterms:created>
  <dcterms:modified xsi:type="dcterms:W3CDTF">2022-11-29T13:47:00Z</dcterms:modified>
</cp:coreProperties>
</file>